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3932E" w14:textId="0C06F223" w:rsidR="005E3C49" w:rsidRPr="00347671" w:rsidRDefault="0081189A" w:rsidP="0081189A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  <w:r w:rsidRPr="00347671">
        <w:rPr>
          <w:rFonts w:ascii="Arial" w:hAnsi="Arial" w:cs="Arial"/>
          <w:b/>
          <w:bCs/>
          <w:szCs w:val="22"/>
          <w:lang w:val="en-GB"/>
        </w:rPr>
        <w:t xml:space="preserve">Table </w:t>
      </w:r>
      <w:r w:rsidR="00C14D7C" w:rsidRPr="00347671">
        <w:rPr>
          <w:rFonts w:ascii="Arial" w:hAnsi="Arial" w:cs="Arial"/>
          <w:b/>
          <w:bCs/>
          <w:szCs w:val="22"/>
          <w:lang w:val="en-GB"/>
        </w:rPr>
        <w:t>S</w:t>
      </w:r>
      <w:r w:rsidRPr="00347671">
        <w:rPr>
          <w:rFonts w:ascii="Arial" w:hAnsi="Arial" w:cs="Arial"/>
          <w:b/>
          <w:bCs/>
          <w:szCs w:val="22"/>
          <w:lang w:val="en-GB"/>
        </w:rPr>
        <w:t>1.</w:t>
      </w:r>
      <w:r w:rsidR="00DA28A0" w:rsidRPr="00347671">
        <w:rPr>
          <w:rFonts w:ascii="Arial" w:hAnsi="Arial" w:cs="Arial"/>
          <w:szCs w:val="22"/>
          <w:lang w:val="en-GB"/>
        </w:rPr>
        <w:t xml:space="preserve"> </w:t>
      </w:r>
      <w:r w:rsidR="005E3C49" w:rsidRPr="00347671">
        <w:rPr>
          <w:rFonts w:ascii="Arial" w:hAnsi="Arial" w:cs="Arial"/>
          <w:szCs w:val="22"/>
          <w:lang w:val="en-GB"/>
        </w:rPr>
        <w:t>Mean, standard deviation (SD), coefficient of variation (CV), and number of submissions (n) for each percentile (p25, p50, p75, and p90) grouped by time periods, 2019-2014, 2014-2017, and 2018-2019, for each quality indicators (QI). NC: no calculated.</w:t>
      </w:r>
    </w:p>
    <w:tbl>
      <w:tblPr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709"/>
        <w:gridCol w:w="681"/>
        <w:gridCol w:w="823"/>
        <w:gridCol w:w="363"/>
        <w:gridCol w:w="709"/>
        <w:gridCol w:w="681"/>
        <w:gridCol w:w="823"/>
        <w:gridCol w:w="363"/>
        <w:gridCol w:w="711"/>
        <w:gridCol w:w="683"/>
        <w:gridCol w:w="826"/>
        <w:gridCol w:w="263"/>
      </w:tblGrid>
      <w:tr w:rsidR="00DA0A75" w:rsidRPr="00347671" w14:paraId="732EDBAE" w14:textId="77777777" w:rsidTr="00B46513">
        <w:trPr>
          <w:trHeight w:val="260"/>
        </w:trPr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57CC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bookmarkStart w:id="0" w:name="RANGE!A1:M20"/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p25</w:t>
            </w:r>
            <w:bookmarkEnd w:id="0"/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B7B7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A90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E25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347671" w14:paraId="6F8F2170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9094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Q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6D09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C1FE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114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A39E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CCE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627B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0656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028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0DD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193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2A5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6A3A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347671" w14:paraId="44BC80C5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02B4F4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EAC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4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57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D51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6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C8A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5F9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40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3B8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DCA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4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676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B75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3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1A8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087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7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7F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3AC0E09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EA4E7F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BB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E51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8FB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72A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F39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EB0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9A3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39A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A2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976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E2E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3A6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6792294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A35014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DCD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17B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AC0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9.9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7FD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823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BA6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26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9.9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442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3FC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084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C5C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8.4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946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CC5D719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3083B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2E4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29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BA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9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D2E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A5D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F77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035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3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3D9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6B4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5CD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A5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.9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1A4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E7C716C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D9CFB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A69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425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2E3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.8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E4A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7B8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59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DE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.7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6CA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6EE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B0F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C30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6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97B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C989803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17EE36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6D6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DAF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D61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.9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68E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4E5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4DE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7EE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.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21E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770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A5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404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2.3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FE5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108F3F8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0C671B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639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014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138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4.8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C22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C89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A60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AF8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9.7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EA9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A7A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5A0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E77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2.2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0A9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7FEA35F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8416C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DE8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FD1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295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7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654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E06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5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E3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0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A11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41B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3EA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94D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6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CAF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7D073F4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CE697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36D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D78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8A6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8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268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AB3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2FF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99F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4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F83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0FE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D40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ED5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45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1E0FC8F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FD1C47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91F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266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B8A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4.5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93F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1DC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8FC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4E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1.7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DE4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EA9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21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1A0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2.3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E73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FA4AF5C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45B4E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735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8D8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1B0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.7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E09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B18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975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96A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9.9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91C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9A7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A82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EED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1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353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4BE53FA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E84C9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138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C1C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7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93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5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49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1EA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757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2D1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.3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F96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096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93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B3D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24A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6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396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03FA6AC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A867B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1B9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7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2AD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DEB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3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CD1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2D6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26D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44A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9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AC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F8F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BBE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111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8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AC3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829D43B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E9EA46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7EC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9CF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D05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1.8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B77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B8A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F04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C4A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5.9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239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7D1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093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19A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700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956A0F1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BF9AC0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DE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21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8E3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6.0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A63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A9E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E56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876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5.0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1C8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B5B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30F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E8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9.2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D17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7BC48B3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B6907CE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43E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B52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A67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867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19F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C12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2BD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D12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0DF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01D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779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NC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C2D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3C66E9C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3E0280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AB9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7C9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9F6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1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C1A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388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5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501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63A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08F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928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BC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C6F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5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CD5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BF67EDA" w14:textId="77777777" w:rsidTr="00DA0A75">
        <w:trPr>
          <w:trHeight w:val="260"/>
        </w:trPr>
        <w:tc>
          <w:tcPr>
            <w:tcW w:w="859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8E19E2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CA5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6FC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E8F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.7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6D1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8E6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D69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6DB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.7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FAC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553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5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36A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D74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7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33A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2B49A6FF" w14:textId="22AEF21E" w:rsidR="00DA28A0" w:rsidRPr="00347671" w:rsidRDefault="00DA28A0" w:rsidP="00993CCD">
      <w:pPr>
        <w:pStyle w:val="KeinLeerraum"/>
        <w:spacing w:line="360" w:lineRule="auto"/>
        <w:jc w:val="left"/>
        <w:rPr>
          <w:rFonts w:ascii="Arial" w:hAnsi="Arial" w:cs="Arial"/>
          <w:b/>
          <w:bCs/>
          <w:szCs w:val="22"/>
          <w:lang w:val="en-GB"/>
        </w:rPr>
      </w:pPr>
    </w:p>
    <w:tbl>
      <w:tblPr>
        <w:tblW w:w="8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10"/>
        <w:gridCol w:w="682"/>
        <w:gridCol w:w="824"/>
        <w:gridCol w:w="341"/>
        <w:gridCol w:w="710"/>
        <w:gridCol w:w="682"/>
        <w:gridCol w:w="824"/>
        <w:gridCol w:w="341"/>
        <w:gridCol w:w="712"/>
        <w:gridCol w:w="684"/>
        <w:gridCol w:w="827"/>
        <w:gridCol w:w="250"/>
      </w:tblGrid>
      <w:tr w:rsidR="00DA0A75" w:rsidRPr="00347671" w14:paraId="5739DD8C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14CE3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p50</w:t>
            </w:r>
          </w:p>
        </w:tc>
        <w:tc>
          <w:tcPr>
            <w:tcW w:w="2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93A2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685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D908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347671" w14:paraId="21C9067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354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QI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A4F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50FB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57F8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9412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3B4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CF61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A0D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3C5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B6D6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E731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0629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80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347671" w14:paraId="45074FF2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08EDF9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49E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23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80E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E5E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5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7DE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66DC3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266</w:t>
            </w:r>
          </w:p>
        </w:tc>
        <w:tc>
          <w:tcPr>
            <w:tcW w:w="68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1B122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19</w:t>
            </w:r>
          </w:p>
        </w:tc>
        <w:tc>
          <w:tcPr>
            <w:tcW w:w="82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93684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66</w:t>
            </w:r>
          </w:p>
        </w:tc>
        <w:tc>
          <w:tcPr>
            <w:tcW w:w="32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1397D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356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18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9A9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18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2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654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29A3685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492CEF4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50E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040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928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9.2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326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2CADE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19376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6EA61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8.4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E65AA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AF8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C4D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A2B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.4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C67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EE02C08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2A845B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4A3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BBF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900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3.8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373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9BBDD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CF269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094DB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.5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F863C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25B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399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2F7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.2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F1B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FD4121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062956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C0F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1C1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9B4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9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2B6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CB4AD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9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02AD8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C7562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40EEA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90C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E65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21C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3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A3C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CD7DB2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C7AFE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560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A6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E7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8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11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8C77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8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CDD3F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4A201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8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BF1A3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228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1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476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C9E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.7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79F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2454B22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FF67B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D88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4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EAE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097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1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211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49BA7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84114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9859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6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BA6C2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347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9AE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978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8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5A4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3E2FE08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601C1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5AF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42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06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.9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F0C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37879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58AE2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1CFA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.2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BF607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8D3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C08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392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51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C6B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D5D52F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6382352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ACE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9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B30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C0F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2D0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B643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8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7FEAD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62278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2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9360E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9B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F91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47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5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65E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FD96C84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44E96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0C0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7E6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F3B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.8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585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58E9C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0E4E2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9824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2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8335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5E0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3E8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A08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0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5E2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F7C37C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24D614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73B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F58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E3A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1.07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676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33729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BF682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0BE94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2.3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01105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121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6AC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074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6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7CE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34E7D86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75E462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318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158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F3A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1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BF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2310B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5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454B7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6C1DC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9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BEE1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BAD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682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73C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9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DB2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472FDD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322CC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E4B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7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C6B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9DC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8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23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C22C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7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44C9B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FB493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35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34DE1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A57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8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BE5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EFF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5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A0D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A5E37DB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821C7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F3E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88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2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C1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461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BDD8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3E7EB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2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F803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1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36294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43B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4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AE0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3EA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00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522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0C63BE6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91862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605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A3F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747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7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512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3BF18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AEB5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2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88B03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.0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DCC07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01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F2F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F1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8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1BA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AEDC00C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F48773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16A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DBB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97D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6.82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ACC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77404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EA2E7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05BED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1.71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76DA4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BB0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97D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EC7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1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D89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45253E6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ED3FC3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E68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400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5A9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7.1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C60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616B8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66606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8E0C4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00.00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A52C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C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05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838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0.28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EF8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FBA22C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697A3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894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92B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22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03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40C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3F7CA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0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9E8C8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82F4A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4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F0BF8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5AF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8E4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E1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.62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37D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C8E500D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2D435D5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FF8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68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8F8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5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69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2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38A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1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B10A9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8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EF942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2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14560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94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35B9B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738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5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D7E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E5C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09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DED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2C8B27C4" w14:textId="77777777" w:rsidR="00DA0A75" w:rsidRPr="00347671" w:rsidRDefault="00DA0A75" w:rsidP="00993CCD">
      <w:pPr>
        <w:pStyle w:val="KeinLeerraum"/>
        <w:spacing w:line="360" w:lineRule="auto"/>
        <w:jc w:val="left"/>
        <w:rPr>
          <w:rFonts w:ascii="Arial" w:hAnsi="Arial" w:cs="Arial"/>
          <w:b/>
          <w:bCs/>
          <w:szCs w:val="22"/>
          <w:lang w:val="en-GB"/>
        </w:rPr>
      </w:pPr>
    </w:p>
    <w:p w14:paraId="4DE53588" w14:textId="1BFCC69F" w:rsidR="00903733" w:rsidRPr="00347671" w:rsidRDefault="00993CCD">
      <w:pPr>
        <w:rPr>
          <w:rFonts w:ascii="Arial" w:eastAsia="Calibri" w:hAnsi="Arial" w:cs="Arial"/>
          <w:b/>
          <w:bCs/>
          <w:sz w:val="22"/>
          <w:szCs w:val="22"/>
          <w:lang w:val="en-GB"/>
        </w:rPr>
      </w:pPr>
      <w:r w:rsidRPr="00347671">
        <w:rPr>
          <w:rFonts w:ascii="Arial" w:hAnsi="Arial" w:cs="Arial"/>
          <w:b/>
          <w:bCs/>
          <w:szCs w:val="22"/>
          <w:lang w:val="en-GB"/>
        </w:rPr>
        <w:br w:type="page"/>
      </w:r>
    </w:p>
    <w:tbl>
      <w:tblPr>
        <w:tblW w:w="8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52"/>
        <w:gridCol w:w="722"/>
        <w:gridCol w:w="722"/>
        <w:gridCol w:w="363"/>
        <w:gridCol w:w="752"/>
        <w:gridCol w:w="722"/>
        <w:gridCol w:w="722"/>
        <w:gridCol w:w="363"/>
        <w:gridCol w:w="757"/>
        <w:gridCol w:w="727"/>
        <w:gridCol w:w="727"/>
        <w:gridCol w:w="263"/>
      </w:tblGrid>
      <w:tr w:rsidR="00DA0A75" w:rsidRPr="00347671" w14:paraId="4B97A3EA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B7D8F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lastRenderedPageBreak/>
              <w:t>p75</w:t>
            </w:r>
          </w:p>
        </w:tc>
        <w:tc>
          <w:tcPr>
            <w:tcW w:w="2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94D7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D74B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344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347671" w14:paraId="0ECAAA78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1CFB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Q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7BEA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725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0FA9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A7E1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2247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D8D5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3175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352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0502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FDD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BC7C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B989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347671" w14:paraId="63D4BA68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FFA6E13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966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126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8D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35A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8166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72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2ACD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43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ECFCF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47</w:t>
            </w:r>
          </w:p>
        </w:tc>
        <w:tc>
          <w:tcPr>
            <w:tcW w:w="36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B128D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477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D92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6C0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4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31D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9503FDD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30020CA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CCA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486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2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8FC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67C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6592A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B94FC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35E65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4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D2BD8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A7D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18B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7D1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4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E08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B1E324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AED56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B62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C97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738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.5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F7B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2AD4E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35E52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A4D71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.1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DC89F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7ED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6A8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6D6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0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DB8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4B8BBF1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07C2AD5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0C8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D7D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EE1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.7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5E1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A1769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50523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6E87A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8.4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58028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4A4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D0C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83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8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D3F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8C3EE84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E0EE724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1AB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06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84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FD9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8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0C0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4F4CA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22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3C498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DEB0E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4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35E32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9A2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7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801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D05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.7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AAD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C54601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A20894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12A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228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914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0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0A9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1A11F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2F76B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EAF3D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6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9A893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606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5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D2D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4FC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2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BFC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74283D1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F78B20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47F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6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3DA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F95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.8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3E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0A09F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7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2CD43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D553F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4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03D1D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445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39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49E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CE0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75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E6F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30C33D8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C7C1DE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2C6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361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66F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6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144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C0119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6F4B8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B1886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6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CADC1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38A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242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EE2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1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C71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4433724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62D9652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B21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D2B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13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2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86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67FF3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AB5BC5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08132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4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D3911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012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30E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FD0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2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2A6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A6B08C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A74BF9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7EE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350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760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8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E47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B4240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D6856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C93D4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7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418E3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76C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881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6F8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1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F08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D941396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3D0B7F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C00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E16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C36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8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D70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393A3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7B760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6B8B6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6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1179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BAE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87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BBC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C6E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85AAB97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C0691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4EA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6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5E8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0BE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2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98F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FEAD4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4A07C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1A5E9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AB071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E77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2EC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2F6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1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7B9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F235497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759CF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8DA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0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D6F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D4B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3.8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3F0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42171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8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7C602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81F56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7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B19CE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4F2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2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165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BD4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2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68A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125BDFF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70E5D1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6F4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5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9D1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019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8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12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3EBD4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5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F1130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73EE8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6.5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91812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DC5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4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B20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7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930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7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6CC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A4A71C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F6949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0E9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C8F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436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0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D5E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C3F91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39244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31A81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8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0B1EB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96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2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605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9896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4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882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D43F994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FC52BD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D5F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D64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12D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6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141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FBFA9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8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C96831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AF0AE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.6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40FC9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A55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7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B45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8B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558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AF53754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CAB088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E5D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77C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DF2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.1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7FF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F2817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5E8E0C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7C42F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6.4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20F68F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B21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72EB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0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9.3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13B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D6CCA5A" w14:textId="77777777" w:rsidTr="00DA0A75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587D0A" w14:textId="77777777" w:rsidR="00DA0A75" w:rsidRPr="00347671" w:rsidRDefault="00DA0A75" w:rsidP="00DA0A75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B549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3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8463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C62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1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6C5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D1916A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3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C453C4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CE7240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4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01D83E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97F2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37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D517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9358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7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7575" w14:textId="77777777" w:rsidR="00DA0A75" w:rsidRPr="00347671" w:rsidRDefault="00DA0A75" w:rsidP="00DA0A75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</w:tbl>
    <w:p w14:paraId="0891BEE5" w14:textId="38EDF4F0" w:rsidR="00993CCD" w:rsidRPr="00347671" w:rsidRDefault="00993CCD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752"/>
        <w:gridCol w:w="722"/>
        <w:gridCol w:w="722"/>
        <w:gridCol w:w="344"/>
        <w:gridCol w:w="752"/>
        <w:gridCol w:w="722"/>
        <w:gridCol w:w="722"/>
        <w:gridCol w:w="344"/>
        <w:gridCol w:w="757"/>
        <w:gridCol w:w="727"/>
        <w:gridCol w:w="727"/>
        <w:gridCol w:w="250"/>
      </w:tblGrid>
      <w:tr w:rsidR="00DA0A75" w:rsidRPr="00347671" w14:paraId="7DF2450F" w14:textId="77777777" w:rsidTr="00B46513">
        <w:trPr>
          <w:trHeight w:val="26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F89B1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p90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193B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9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9C5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4-2017</w:t>
            </w:r>
          </w:p>
        </w:tc>
        <w:tc>
          <w:tcPr>
            <w:tcW w:w="24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8585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2018-2019</w:t>
            </w:r>
          </w:p>
        </w:tc>
      </w:tr>
      <w:tr w:rsidR="00DA0A75" w:rsidRPr="00347671" w14:paraId="5AC4486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97E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color w:val="000000"/>
                <w:sz w:val="18"/>
                <w:szCs w:val="18"/>
                <w:lang w:eastAsia="es-ES_tradnl"/>
              </w:rPr>
              <w:t>QI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192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D9F8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A8A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EDC8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F21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2D6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9CF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9F0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92B9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A73C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S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9571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CV%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F86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b/>
                <w:bCs/>
                <w:sz w:val="18"/>
                <w:szCs w:val="18"/>
                <w:lang w:eastAsia="es-ES_tradnl"/>
              </w:rPr>
              <w:t>n</w:t>
            </w:r>
          </w:p>
        </w:tc>
      </w:tr>
      <w:tr w:rsidR="00DA0A75" w:rsidRPr="00347671" w14:paraId="3B1B062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1AC3AE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B46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66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336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A0E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5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BD7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46C43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695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E1619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65</w:t>
            </w:r>
          </w:p>
        </w:tc>
        <w:tc>
          <w:tcPr>
            <w:tcW w:w="72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69DD3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0</w:t>
            </w:r>
          </w:p>
        </w:tc>
        <w:tc>
          <w:tcPr>
            <w:tcW w:w="34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59188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6CD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6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7C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20A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2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80D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CEB6B13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C81A01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5A4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F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89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3.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25E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72187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207F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DAFE0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5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511D3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1D9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2C6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95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.6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BC8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F579167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E777E2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B97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4B9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BF6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4.1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298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F7335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78BB7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BD771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3.4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8D73A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D65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D3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D5F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4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E7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A5F4927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D720BC3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0E8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5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575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851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5.6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5B7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366A4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5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97210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DA9BC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1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95F3E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FF5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6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BAA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1AF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61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942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B7094EA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864FF6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4E5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F50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24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.6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EAF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F0357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409B4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91ECB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.1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27D2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DB6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A14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72A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0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DB5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290A64A3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90D95AB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B7F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0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0F2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5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A97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3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4C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52BF7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8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88BA0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56AC5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9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1E45B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767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.3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C6E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B3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0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893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3DACB90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EC38567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7F2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167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A8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.8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657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63410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3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C19FF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2300C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.1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E1ACA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854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728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2D7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.43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087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7F79B88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C03E75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4F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1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583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F43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9.9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32C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B36C57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1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4384B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2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47F3D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0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626D4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0A8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6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254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EF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2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475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DFB625B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AA2BA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09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85B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0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DF2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745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7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F0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A2DC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0BF5A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DBDBE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8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18F739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902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B3E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F2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7.9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85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07EC5ABC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F921F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0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B41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D4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BC1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6.17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0D1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39BE1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4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3E3B9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3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8000E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5.2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AF152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495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761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D78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3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007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EC7EF0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618EEE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EF8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777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8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DCC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98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035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2362D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949EB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9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799919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2.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7265A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B84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D0D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0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A4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1.31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473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6A4C474F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28C8CA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2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B58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9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45E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1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6F6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3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B7D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13582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73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2992D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96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F3A85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2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8EB24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2ED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47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5D3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9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5EF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2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2A1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597CA57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58A02F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3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CF9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32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2C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A87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9.5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13C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21790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27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2C444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43351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1.8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59D96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0B6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4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625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30B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4.7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D485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43ED531E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E5AEF0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4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F0B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2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CFC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7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8F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0.35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7A5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D8287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0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94B85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8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71B9E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8.6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F59EE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981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62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58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7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15B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7.06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2DB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353E171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9A81F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5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837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C9F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F6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7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585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15D69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2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D6C49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5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4084E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8.5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36BC7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51A4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9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E3E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1C1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7.9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920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3A2F3C70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FC84EB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6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EF2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44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A04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E66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0.0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6A0A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3DF34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3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ABB08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9F356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4.3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D0AA0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A0D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5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65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4D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37.74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710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347671" w14:paraId="18A8B7FB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2E6A2E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7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4A3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96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023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B07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4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108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1A436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.0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98FA78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21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CDB9F0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0.59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631F0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2106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8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9AD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1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7577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.15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08CE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</w:tr>
      <w:tr w:rsidR="00DA0A75" w:rsidRPr="00DA0A75" w14:paraId="25DD1A09" w14:textId="77777777" w:rsidTr="008A52A4">
        <w:trPr>
          <w:trHeight w:val="260"/>
        </w:trPr>
        <w:tc>
          <w:tcPr>
            <w:tcW w:w="86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A6D64D" w14:textId="77777777" w:rsidR="00DA0A75" w:rsidRPr="00347671" w:rsidRDefault="00DA0A75" w:rsidP="008A52A4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color w:val="000000"/>
                <w:sz w:val="18"/>
                <w:szCs w:val="18"/>
                <w:lang w:eastAsia="es-ES_tradnl"/>
              </w:rPr>
              <w:t>PRE-18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11B3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1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F60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85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BAB1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.5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091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EDB92C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5.4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E5D1A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0.6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A9F46D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2.8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12C8DF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F399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4.9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ED3B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1.0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B032" w14:textId="77777777" w:rsidR="00DA0A75" w:rsidRPr="00347671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20.10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5E1B" w14:textId="77777777" w:rsidR="00DA0A75" w:rsidRPr="00DA0A75" w:rsidRDefault="00DA0A75" w:rsidP="008A52A4">
            <w:pPr>
              <w:jc w:val="right"/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</w:pPr>
            <w:r w:rsidRPr="00347671">
              <w:rPr>
                <w:rFonts w:ascii="Helvetica" w:eastAsia="Times New Roman" w:hAnsi="Helvetica" w:cs="Calibri"/>
                <w:sz w:val="18"/>
                <w:szCs w:val="18"/>
                <w:lang w:eastAsia="es-ES_tradnl"/>
              </w:rPr>
              <w:t>8</w:t>
            </w:r>
            <w:bookmarkStart w:id="1" w:name="_GoBack"/>
            <w:bookmarkEnd w:id="1"/>
          </w:p>
        </w:tc>
      </w:tr>
    </w:tbl>
    <w:p w14:paraId="1BDA6EF6" w14:textId="77777777" w:rsidR="00DA0A75" w:rsidRPr="00993CCD" w:rsidRDefault="00DA0A75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p w14:paraId="1F12D3E9" w14:textId="0A6135DE" w:rsidR="0009273F" w:rsidRDefault="0009273F" w:rsidP="00DA28A0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p w14:paraId="6025D4C7" w14:textId="4E5C32FB" w:rsidR="00403D12" w:rsidRPr="00993CCD" w:rsidRDefault="00403D12" w:rsidP="00993CCD">
      <w:pPr>
        <w:pStyle w:val="KeinLeerraum"/>
        <w:spacing w:line="360" w:lineRule="auto"/>
        <w:rPr>
          <w:rFonts w:ascii="Arial" w:hAnsi="Arial" w:cs="Arial"/>
          <w:szCs w:val="22"/>
          <w:lang w:val="en-GB"/>
        </w:rPr>
      </w:pPr>
    </w:p>
    <w:sectPr w:rsidR="00403D12" w:rsidRPr="00993CCD" w:rsidSect="00903733">
      <w:type w:val="continuous"/>
      <w:pgSz w:w="11906" w:h="16838"/>
      <w:pgMar w:top="1418" w:right="1701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9A"/>
    <w:rsid w:val="0009273F"/>
    <w:rsid w:val="00152BD7"/>
    <w:rsid w:val="00177EED"/>
    <w:rsid w:val="00217CCF"/>
    <w:rsid w:val="0027117F"/>
    <w:rsid w:val="00347671"/>
    <w:rsid w:val="003574B1"/>
    <w:rsid w:val="00403D12"/>
    <w:rsid w:val="004C4FD7"/>
    <w:rsid w:val="00515941"/>
    <w:rsid w:val="00533CD1"/>
    <w:rsid w:val="00582895"/>
    <w:rsid w:val="005C09C4"/>
    <w:rsid w:val="005E3C49"/>
    <w:rsid w:val="00664B23"/>
    <w:rsid w:val="00672311"/>
    <w:rsid w:val="0068026E"/>
    <w:rsid w:val="006B4497"/>
    <w:rsid w:val="007F5377"/>
    <w:rsid w:val="0081189A"/>
    <w:rsid w:val="0086535F"/>
    <w:rsid w:val="008B64F2"/>
    <w:rsid w:val="00903733"/>
    <w:rsid w:val="009178AB"/>
    <w:rsid w:val="00993CCD"/>
    <w:rsid w:val="00A5150E"/>
    <w:rsid w:val="00B46513"/>
    <w:rsid w:val="00B66BE2"/>
    <w:rsid w:val="00B96C39"/>
    <w:rsid w:val="00C14D7C"/>
    <w:rsid w:val="00C709DD"/>
    <w:rsid w:val="00CF5549"/>
    <w:rsid w:val="00DA0A75"/>
    <w:rsid w:val="00DA28A0"/>
    <w:rsid w:val="00E17B7E"/>
    <w:rsid w:val="00E35041"/>
    <w:rsid w:val="00E45961"/>
    <w:rsid w:val="00E911B6"/>
    <w:rsid w:val="00EA2A71"/>
    <w:rsid w:val="00EE6E8D"/>
    <w:rsid w:val="00FA06A7"/>
    <w:rsid w:val="00F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592D1"/>
  <w15:chartTrackingRefBased/>
  <w15:docId w15:val="{85A60055-463E-FF4D-825E-1289FE4D6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3D12"/>
  </w:style>
  <w:style w:type="paragraph" w:styleId="berschrift3">
    <w:name w:val="heading 3"/>
    <w:aliases w:val="BP 1.1.1 OK"/>
    <w:basedOn w:val="Standard"/>
    <w:next w:val="Standard"/>
    <w:link w:val="berschrift3Zchn"/>
    <w:uiPriority w:val="9"/>
    <w:unhideWhenUsed/>
    <w:qFormat/>
    <w:rsid w:val="006B4497"/>
    <w:pPr>
      <w:keepNext/>
      <w:keepLines/>
      <w:jc w:val="both"/>
      <w:outlineLvl w:val="2"/>
    </w:pPr>
    <w:rPr>
      <w:rFonts w:eastAsiaTheme="majorEastAsia" w:cstheme="majorBidi"/>
      <w:b/>
      <w:color w:val="808080" w:themeColor="background1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BP 1.1.1 OK Zchn"/>
    <w:basedOn w:val="Absatz-Standardschriftart"/>
    <w:link w:val="berschrift3"/>
    <w:uiPriority w:val="9"/>
    <w:rsid w:val="006B4497"/>
    <w:rPr>
      <w:rFonts w:eastAsiaTheme="majorEastAsia" w:cstheme="majorBidi"/>
      <w:b/>
      <w:color w:val="808080" w:themeColor="background1" w:themeShade="80"/>
    </w:rPr>
  </w:style>
  <w:style w:type="paragraph" w:customStyle="1" w:styleId="figurasok">
    <w:name w:val="figuras ok"/>
    <w:basedOn w:val="Standard"/>
    <w:qFormat/>
    <w:rsid w:val="003574B1"/>
    <w:pPr>
      <w:jc w:val="both"/>
    </w:pPr>
    <w:rPr>
      <w:rFonts w:ascii="Arial" w:hAnsi="Arial" w:cs="Arial"/>
      <w:color w:val="0099FF"/>
      <w:sz w:val="22"/>
      <w:szCs w:val="22"/>
      <w:lang w:val="es-ES_tradnl"/>
    </w:rPr>
  </w:style>
  <w:style w:type="character" w:styleId="Hyperlink">
    <w:name w:val="Hyperlink"/>
    <w:aliases w:val="Hipervínculo putas tablas"/>
    <w:uiPriority w:val="99"/>
    <w:unhideWhenUsed/>
    <w:qFormat/>
    <w:rsid w:val="003574B1"/>
    <w:rPr>
      <w:rFonts w:ascii="Arial" w:hAnsi="Arial" w:cs="Arial"/>
      <w:b/>
      <w:bCs/>
      <w:color w:val="0099FF"/>
      <w:sz w:val="18"/>
      <w:szCs w:val="18"/>
    </w:rPr>
  </w:style>
  <w:style w:type="paragraph" w:styleId="KeinLeerraum">
    <w:name w:val="No Spacing"/>
    <w:uiPriority w:val="1"/>
    <w:qFormat/>
    <w:rsid w:val="0081189A"/>
    <w:pPr>
      <w:jc w:val="both"/>
    </w:pPr>
    <w:rPr>
      <w:rFonts w:ascii="Calibri" w:eastAsia="Calibri" w:hAnsi="Calibri" w:cs="Tahoma"/>
      <w:sz w:val="22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2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BALLERO GARRALDA</dc:creator>
  <cp:keywords/>
  <dc:description/>
  <cp:lastModifiedBy>Jahnke, Heike</cp:lastModifiedBy>
  <cp:revision>2</cp:revision>
  <dcterms:created xsi:type="dcterms:W3CDTF">2022-04-21T11:27:00Z</dcterms:created>
  <dcterms:modified xsi:type="dcterms:W3CDTF">2022-04-21T11:27:00Z</dcterms:modified>
</cp:coreProperties>
</file>